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3CB" w:rsidRDefault="002F3770" w:rsidP="002F3770">
      <w:r>
        <w:t xml:space="preserve">Date used in the Table 2 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0"/>
        <w:gridCol w:w="960"/>
        <w:gridCol w:w="960"/>
        <w:gridCol w:w="960"/>
        <w:gridCol w:w="960"/>
        <w:gridCol w:w="960"/>
        <w:gridCol w:w="960"/>
        <w:gridCol w:w="963"/>
      </w:tblGrid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tage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ruiting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rvest  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VI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.00</w:t>
            </w:r>
          </w:p>
        </w:tc>
      </w:tr>
      <w:tr w:rsidR="002F3770" w:rsidRPr="002F3770" w:rsidTr="002F3770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00</w:t>
            </w:r>
          </w:p>
        </w:tc>
      </w:tr>
    </w:tbl>
    <w:p w:rsidR="002F3770" w:rsidRDefault="002F3770"/>
    <w:p w:rsidR="002F3770" w:rsidRDefault="002F3770">
      <w:r>
        <w:t>Data</w:t>
      </w:r>
      <w:r w:rsidR="000C001F">
        <w:t xml:space="preserve"> used in the T</w:t>
      </w:r>
      <w:r>
        <w:t>able 3</w:t>
      </w:r>
      <w:r w:rsidR="000C001F">
        <w:t xml:space="preserve"> and Table 6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7"/>
        <w:gridCol w:w="928"/>
        <w:gridCol w:w="983"/>
        <w:gridCol w:w="983"/>
        <w:gridCol w:w="983"/>
        <w:gridCol w:w="983"/>
        <w:gridCol w:w="983"/>
      </w:tblGrid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 F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W F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Y F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 F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W F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YF2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0.3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5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0.7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0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3.5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0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0.5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0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0.6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0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6.3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0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.5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6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0.0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8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6.2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0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8.3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.0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0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1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5.2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OL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4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0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4.82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9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7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.6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88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0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7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4.7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3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0.4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0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.28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1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7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1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.06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.6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4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7.3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0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3.6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1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.5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07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3.9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1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9.4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21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.89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.4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21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7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.89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5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21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8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.89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67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54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7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9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3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.59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.38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16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67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.56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67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98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.82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.3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8.32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0.84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4.98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OA-VIP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5.45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7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8.44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.93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7.86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0.85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.69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9.08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77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.38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12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8.84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0.5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.6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4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3.1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.2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7.2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1.7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3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2.6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9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8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8.70</w:t>
            </w:r>
          </w:p>
        </w:tc>
      </w:tr>
      <w:tr w:rsidR="002F3770" w:rsidRPr="002F3770" w:rsidTr="002F3770">
        <w:trPr>
          <w:trHeight w:val="300"/>
        </w:trPr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4.5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90</w:t>
            </w:r>
          </w:p>
        </w:tc>
        <w:tc>
          <w:tcPr>
            <w:tcW w:w="983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0.30</w:t>
            </w:r>
          </w:p>
        </w:tc>
      </w:tr>
    </w:tbl>
    <w:p w:rsidR="002F3770" w:rsidRDefault="002F3770"/>
    <w:p w:rsidR="002F3770" w:rsidRDefault="002F3770"/>
    <w:p w:rsidR="002F3770" w:rsidRDefault="002F3770">
      <w:r>
        <w:t>Data used in the Table 4</w:t>
      </w:r>
      <w:r w:rsidR="000C001F">
        <w:t xml:space="preserve"> and Table 6</w:t>
      </w:r>
    </w:p>
    <w:tbl>
      <w:tblPr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6"/>
        <w:gridCol w:w="1979"/>
        <w:gridCol w:w="1800"/>
      </w:tblGrid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BY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3.2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32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5.9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59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4.0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40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1.0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.10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1.2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12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6.8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68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6.0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60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6.2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62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4.8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48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8.8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88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0.6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06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5.7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57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OL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4.8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48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0.4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04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5.3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53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4.0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.40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4.2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43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0.8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09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6.2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.62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2.2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22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5.0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.50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9.5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95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2.8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28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8.0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.80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6.7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67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9.7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98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1.6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16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1.4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15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7.0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70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2.3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24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0.2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02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1.2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13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8.9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89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5.0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51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5.2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52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3.8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8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3.6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36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5.8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58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3.8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.39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OA-VIP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5.7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58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5.5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55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2.4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25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9.3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93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5.7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57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2.4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24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4.3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43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8.2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82</w:t>
            </w:r>
          </w:p>
        </w:tc>
      </w:tr>
      <w:tr w:rsidR="002F3770" w:rsidRPr="002F3770" w:rsidTr="002F3770">
        <w:trPr>
          <w:trHeight w:val="300"/>
        </w:trPr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2F3770" w:rsidRPr="002F3770" w:rsidRDefault="002F3770" w:rsidP="002F37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4.8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2F3770" w:rsidRPr="002F3770" w:rsidRDefault="002F3770" w:rsidP="002F377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37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48</w:t>
            </w:r>
          </w:p>
        </w:tc>
      </w:tr>
    </w:tbl>
    <w:p w:rsidR="002F3770" w:rsidRDefault="002F3770"/>
    <w:p w:rsidR="002F3770" w:rsidRDefault="002F3770">
      <w:r>
        <w:t>Data used in the Table 5</w:t>
      </w:r>
      <w:r w:rsidR="000C001F">
        <w:t xml:space="preserve"> and Table 6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8"/>
        <w:gridCol w:w="831"/>
        <w:gridCol w:w="831"/>
        <w:gridCol w:w="831"/>
        <w:gridCol w:w="831"/>
        <w:gridCol w:w="881"/>
        <w:gridCol w:w="1097"/>
      </w:tblGrid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D F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</w:t>
            </w: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F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D F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L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D/SL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rmness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3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6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OL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OLPR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8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9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5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OLPR-WB: 267-267-267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P-WB: 8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-VIP-WB: 400-400-20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OS-OA-VIP-WB: 267-267-267-200)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0</w:t>
            </w:r>
          </w:p>
        </w:tc>
      </w:tr>
      <w:tr w:rsidR="000C001F" w:rsidRPr="000C001F" w:rsidTr="000C001F">
        <w:trPr>
          <w:trHeight w:val="300"/>
        </w:trPr>
        <w:tc>
          <w:tcPr>
            <w:tcW w:w="4047" w:type="dxa"/>
            <w:shd w:val="clear" w:color="auto" w:fill="auto"/>
            <w:noWrap/>
            <w:vAlign w:val="bottom"/>
            <w:hideMark/>
          </w:tcPr>
          <w:p w:rsidR="000C001F" w:rsidRPr="000C001F" w:rsidRDefault="000C001F" w:rsidP="000C0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-OA-VIP-WB: 267-267-267-200)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0C001F" w:rsidRPr="000C001F" w:rsidRDefault="000C001F" w:rsidP="000C001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0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</w:tbl>
    <w:p w:rsidR="000C001F" w:rsidRDefault="000C001F">
      <w:bookmarkStart w:id="0" w:name="_GoBack"/>
      <w:bookmarkEnd w:id="0"/>
    </w:p>
    <w:p w:rsidR="002F3770" w:rsidRDefault="002F3770"/>
    <w:p w:rsidR="002F3770" w:rsidRDefault="002F3770"/>
    <w:p w:rsidR="002F3770" w:rsidRDefault="002F3770"/>
    <w:sectPr w:rsidR="002F3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770"/>
    <w:rsid w:val="000C001F"/>
    <w:rsid w:val="002F3770"/>
    <w:rsid w:val="00FF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C6A87-2D8D-4A99-98E6-99AE30EB1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3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563</Words>
  <Characters>891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5-20T07:45:00Z</dcterms:created>
  <dcterms:modified xsi:type="dcterms:W3CDTF">2024-05-20T08:03:00Z</dcterms:modified>
</cp:coreProperties>
</file>